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page" w:horzAnchor="margin" w:tblpY="1259"/>
        <w:tblW w:w="9280" w:type="dxa"/>
        <w:tblLayout w:type="fixed"/>
        <w:tblLook w:val="04A0" w:firstRow="1" w:lastRow="0" w:firstColumn="1" w:lastColumn="0" w:noHBand="0" w:noVBand="1"/>
      </w:tblPr>
      <w:tblGrid>
        <w:gridCol w:w="7285"/>
        <w:gridCol w:w="1995"/>
      </w:tblGrid>
      <w:tr w:rsidR="00DC0B27" w:rsidRPr="00FD7F90" w14:paraId="645AF744" w14:textId="77777777" w:rsidTr="00DC0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C0B30C6" w14:textId="6B0E3A76" w:rsidR="00DC0B27" w:rsidRPr="00DC0B27" w:rsidRDefault="00DC0B27" w:rsidP="00DC0B2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</w:rPr>
              <w:t>Supplementary Figure 4: Reported Second Line Treatment Regimens</w:t>
            </w:r>
          </w:p>
        </w:tc>
      </w:tr>
      <w:tr w:rsidR="00FD7F90" w:rsidRPr="00FD7F90" w14:paraId="29E7431A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FF247BE" w14:textId="5F243F4A" w:rsidR="00FD7F90" w:rsidRPr="00DC0B27" w:rsidRDefault="00FD7F90" w:rsidP="00FD7F90">
            <w:pPr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CB72A86" w14:textId="3BC28982" w:rsidR="00FD7F90" w:rsidRPr="00DC0B27" w:rsidRDefault="00FD7F90" w:rsidP="00FD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</w:rPr>
              <w:t>Count</w:t>
            </w:r>
          </w:p>
        </w:tc>
      </w:tr>
      <w:tr w:rsidR="00FD7F90" w:rsidRPr="00FD7F90" w14:paraId="3125C87C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8060FE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B9D6B30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D7F90" w:rsidRPr="00FD7F90" w14:paraId="0805FB8B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18911C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27C5CEE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FD7F90" w:rsidRPr="00FD7F90" w14:paraId="3C351385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88FB83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Pacli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C9C1DEE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FD7F90" w:rsidRPr="00FD7F90" w14:paraId="19CFA6F0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B3AA9E9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4952C41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FD7F90" w:rsidRPr="00FD7F90" w14:paraId="42D19B7A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E43F94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0BE6266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FD7F90" w:rsidRPr="00FD7F90" w14:paraId="2DA419B7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E46688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linical Study Drug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E257270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D7F90" w:rsidRPr="00FD7F90" w14:paraId="3E2D7FD1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B7B520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506BA80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D7F90" w:rsidRPr="00FD7F90" w14:paraId="67D34F9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28D3B0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Pacli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F1F88E4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D7F90" w:rsidRPr="00FD7F90" w14:paraId="1F7B6445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0A15FF9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9EBA08F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D7F90" w:rsidRPr="00FD7F90" w14:paraId="45275904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BC2682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C21BB9D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D7F90" w:rsidRPr="00FD7F90" w14:paraId="4E5703B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18EC64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D591A69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D7F90" w:rsidRPr="00FD7F90" w14:paraId="04D367F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B36479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Doce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C6549F7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D7F90" w:rsidRPr="00FD7F90" w14:paraId="056330F2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D48437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Doce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851638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D7F90" w:rsidRPr="00FD7F90" w14:paraId="58A4968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95968A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61116CE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D7F90" w:rsidRPr="00FD7F90" w14:paraId="65D08DFE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D2FB400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A19409C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D7F90" w:rsidRPr="00FD7F90" w14:paraId="2A706CE1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CE423A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Pacli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738004E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D7F90" w:rsidRPr="00FD7F90" w14:paraId="0BDB973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60DC49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93B87F5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D7F90" w:rsidRPr="00FD7F90" w14:paraId="69C49A3F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244472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06ABC40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D7F90" w:rsidRPr="00FD7F90" w14:paraId="49873332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65E602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Clinica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Study Drug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D9C201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D7F90" w:rsidRPr="00FD7F90" w14:paraId="2C9063F3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2C3EB2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120A616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D7F90" w:rsidRPr="00FD7F90" w14:paraId="48DA7BC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A571F7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Cisplatin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B5F0F4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D7F90" w:rsidRPr="00FD7F90" w14:paraId="6085474D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0CB385F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F3E3509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D7F90" w:rsidRPr="00FD7F90" w14:paraId="6988F51E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40D40A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B77446E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D7F90" w:rsidRPr="00FD7F90" w14:paraId="17331CA5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63072D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BB26E02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D7F90" w:rsidRPr="00FD7F90" w14:paraId="134D62A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EDE983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C82719C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7F90" w:rsidRPr="00FD7F90" w14:paraId="5570628F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ACDCF7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Cis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49C2626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7F90" w:rsidRPr="00FD7F90" w14:paraId="6EE02BF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381F139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Doce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B0FF96A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7F90" w:rsidRPr="00FD7F90" w14:paraId="12002BBE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902FE51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Doce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2E3389F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7F90" w:rsidRPr="00FD7F90" w14:paraId="19371ED2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B9AD4C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DE22F2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7F90" w:rsidRPr="00FD7F90" w14:paraId="39EB2CCB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2A60E51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Doce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78023D2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7F90" w:rsidRPr="00FD7F90" w14:paraId="4AFE51C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E224B1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Clinical Study </w:t>
            </w: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rug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4A7F8BD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7F90" w:rsidRPr="00FD7F90" w14:paraId="2FEC05FE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9937D49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Doce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A3A0C05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7F90" w:rsidRPr="00FD7F90" w14:paraId="4628941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CAEA38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aclitaxel Protein-Bound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2C3A1F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7F90" w:rsidRPr="00FD7F90" w14:paraId="616A2752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DC5DB4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Fluorouraci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A7ABB24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7F90" w:rsidRPr="00FD7F90" w14:paraId="6B952758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0736D6D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Fluorouraci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739B30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7F90" w:rsidRPr="00FD7F90" w14:paraId="44784679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4135015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Methotrexat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3F40BE0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7F90" w:rsidRPr="00FD7F90" w14:paraId="39A5D5F5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5346F5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Paclitaxe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Bound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7A03F36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5ECB0DF0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A0DDB9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Pacli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0AE038C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440BDAC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EE2A899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aclitaxel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86ACB73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1D2F8351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5D4387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9870DF7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3876B857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2CD71F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Paclitaxe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</w:t>
            </w: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Bound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E99419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31D474CF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D8AC410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</w:t>
            </w:r>
            <w:proofErr w:type="spell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Bound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F906737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17DF43CA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E91FC25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Nivolu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182F435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1C894DFC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B38482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Ipilimumab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934756A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3551835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A81744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Vinorelbine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357407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D7F90" w:rsidRPr="00FD7F90" w14:paraId="7E4DF839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328F74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Gemcitabin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5A321A2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28BC72AD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038A1A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Gemcitabine,Methotrexat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79DB883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0E01714E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0881EB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10EC0A5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26F38E6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8647E5F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Docetaxel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250F5D3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72DE73A1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8AAA45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Clinical Study </w:t>
            </w: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rug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5705E4C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64ACFA67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B06E89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Doce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315C17F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0BA06A1E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B0F3661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Clinical Study </w:t>
            </w: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rug,Doce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1A615D4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5A19AF21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413BD5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4548908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253FCEA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66059CF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Cis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Doce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962255A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7F8BEC89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BE7B82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390A80E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240D234D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5FE409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6011EF2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45EFFBBC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70FFE5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Paclitaxe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Bound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B9D2061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6C8A371E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299349D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A84324A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6E38E5EE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D716BD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Nivolu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343E1C3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077F261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7D9D17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A45EC18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7736757A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3E5243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,Carbo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8ABF081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7F90" w:rsidRPr="00FD7F90" w14:paraId="7B7E3C97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F45C9D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Enzalutamide,Leuprolid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35C6AE9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B902142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4E765C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ulvestrant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C38D6A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C2595F7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358B13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Ifosfamide,Mesna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C93C626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5E55A5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8F70FCD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Methotrexate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9261AF8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214F6A6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AC8531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Oxaliplatin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22860C3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A6483BE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947280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,Oxali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9D779B1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B044D50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D1F076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A6B2202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551BBD1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F16E4C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xitinib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C549E8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6E94D09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B9F0B8D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Etoposid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F8B1D21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6BCEEA7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F3D282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bozantinib,Clinica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Study Drug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839A6B3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0F3E80E3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91C5D6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,Carbo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037FF00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F3B8ED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BE34EC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embrolizumab,Rituxi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A52A2C8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7BBC1CA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AE30905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Oxaliplatin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2DDF2E4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6224BC8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906154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ocetaxel,Gemcitabin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96A82A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743F0B4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CC203B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Nivolu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A151E9C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BB154C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47625C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Gemcitabin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393E47D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63CC27F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D0ED13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Idelalisi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C7D83F8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10FCF39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3FE504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fatinib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Clinical</w:t>
            </w:r>
            <w:proofErr w:type="spell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Study Drug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E5AEBA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AFDEE0C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68D77D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yclophosphamide,Doxorubic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Rituximab-Pvvr,Rituximab/Hyaluronidase,Vincristine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C3BBE3D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75EB8430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AA20B91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Gemcitabine,Paclitaxe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5A27EE8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756AC8BF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73B13A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Gemcitabine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06DF55D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EFF3B87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CA4510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Bortezomib,Cyclophosphamide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6C56D4E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E9CE561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09B7CFD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Nivolumab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816D2AC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030AF9D8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4188C5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ocetaxel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CCD824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D4EE729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71F7B1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Gemcitabine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DC29805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C887E14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706E69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Gemcitabine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EC8E867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B696DFC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B5983C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biraterone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4206FAE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5B8B02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6AD151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,Cis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90FFF0F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895F846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94A8981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Fluorouracil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B8A02B0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E7642B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C626334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Nivol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584B090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F15E027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9EABF2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Gemcitabine,Paclitaxe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Bound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DB4E082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87A318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544F47D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Gemcitabine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Nivol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1641B5A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9801FB7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2CAB5BF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Letrozole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5AB58F3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7651B57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34DAD95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,Paclitaxel</w:t>
            </w:r>
            <w:proofErr w:type="spell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Bound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60921DF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60ECCB7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CD69C5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mifostine,Carbo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Cetuximab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038973E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E434692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0D03BE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,Leucovor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Levoleucovorin,Oxaliplatin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F96262C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F1784F9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5F707B0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Gemcitabine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Methotrexate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0EEAAB4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62A41C0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455062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CDA84ED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570A97E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E2951C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Bendamustine,Ri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-Pvvr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233B9EF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74285F9D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E230BF0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Cisplatin,Pacli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18DB367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7C2F7653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BE90B2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65D165B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5841599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3DB431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Pacli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DAA9E34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47DF6A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73D46D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Nivolumab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4D402D8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C57DAE7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F6C4AD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Hydroxyurea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8811D8F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AC14ACA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175B59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linica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Study </w:t>
            </w: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rug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BC474CB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8C8A659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45F11D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Doce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Ipilimumab,Nivol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E3B6CC6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3BF423C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4A2639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Leucovorin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4D2BD91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48C4BF3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B5CDA7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aratumumab/Hyaluronidase-</w:t>
            </w: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ihj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4365CA0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2970FDC2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54AA3C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Doce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,Leucovorin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B7A2F2F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62F5310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EC3D39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Pembroliz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9993912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97A3A59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092596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nastrozole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97C1D3C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6155F2C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11D40F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,Levoleucovorin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A5265B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18E593D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CF0E33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,Leucovor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04992B7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0C42556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D023C12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pecitabine,Carbo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Cetuxi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9C76040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6D3AD2A2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FD8FC8E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Fluorouraci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Leucovorin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25DA2C9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7E812928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4AF73F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A014A03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395D682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3C14DC1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Azacitidine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74C423D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079B08F8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653037A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Necitumu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9B95FBF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DBCBB34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61B3B8C1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6C3B9D3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4CE642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C6694C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albocicli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6667CCB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4C81FB6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CE5992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Fluorouracil,Leucovorin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F31CE67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05B1491C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C7537DF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Panitumuma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17ED4D0A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048A369F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7D4E6DCB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Paclitaxe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Protein-</w:t>
            </w: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Bound,Panitumumab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4D6EE8B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78E192C0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55E295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8657FB8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34E7A35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0C7D8F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Cis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Docetaxel,Fluorouraci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DDA85DF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4AF5C4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4B2F917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isplatin,Docetaxel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10AC189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3C9117C8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4674739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Oxali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C82AF6E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BC15EBD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254A210F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Erdafitinib,Nivolumab</w:t>
            </w:r>
            <w:proofErr w:type="spellEnd"/>
            <w:proofErr w:type="gram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7E30847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1573F51D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545C556C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etuxi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Fluorouracil,Paclitaxel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545E520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5DFE86DB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1C8F1003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Clinical</w:t>
            </w:r>
            <w:proofErr w:type="spellEnd"/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 xml:space="preserve"> Study </w:t>
            </w:r>
            <w:proofErr w:type="spell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Drug,Paclitaxel,Pembrolizumab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765F897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65DA90A" w14:textId="77777777" w:rsidTr="00DC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</w:tcBorders>
            <w:noWrap/>
            <w:hideMark/>
          </w:tcPr>
          <w:p w14:paraId="08885CC6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arboplatin,Pembrolizumab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emetrexed</w:t>
            </w:r>
            <w:proofErr w:type="spellEnd"/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25BC9E7" w14:textId="77777777" w:rsidR="00FD7F90" w:rsidRPr="00DC0B27" w:rsidRDefault="00FD7F90" w:rsidP="00FD7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7F90" w:rsidRPr="00FD7F90" w14:paraId="488B6339" w14:textId="77777777" w:rsidTr="00DC0B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2AC3B8" w14:textId="77777777" w:rsidR="00FD7F90" w:rsidRPr="00DC0B27" w:rsidRDefault="00FD7F90" w:rsidP="00FD7F9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Cetuximab,Cisplatin</w:t>
            </w:r>
            <w:proofErr w:type="gramEnd"/>
            <w:r w:rsidRPr="00DC0B2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20"/>
                <w:szCs w:val="20"/>
              </w:rPr>
              <w:t>,Paclitaxel</w:t>
            </w:r>
            <w:proofErr w:type="spellEnd"/>
          </w:p>
        </w:tc>
        <w:tc>
          <w:tcPr>
            <w:tcW w:w="199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33094" w14:textId="77777777" w:rsidR="00FD7F90" w:rsidRPr="00DC0B27" w:rsidRDefault="00FD7F90" w:rsidP="00FD7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DC0B2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CD665F1" w14:textId="77777777" w:rsidR="000766BD" w:rsidRDefault="000766BD"/>
    <w:sectPr w:rsidR="0007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90"/>
    <w:rsid w:val="000766BD"/>
    <w:rsid w:val="000B6C7C"/>
    <w:rsid w:val="007A5FE1"/>
    <w:rsid w:val="00DC0B27"/>
    <w:rsid w:val="00FD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25465"/>
  <w15:chartTrackingRefBased/>
  <w15:docId w15:val="{BB988BDA-6E40-0B48-8B53-A1087416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C0B2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niel</dc:creator>
  <cp:keywords/>
  <dc:description/>
  <cp:lastModifiedBy>Lee, Daniel</cp:lastModifiedBy>
  <cp:revision>3</cp:revision>
  <cp:lastPrinted>2025-03-21T04:02:00Z</cp:lastPrinted>
  <dcterms:created xsi:type="dcterms:W3CDTF">2025-03-21T04:02:00Z</dcterms:created>
  <dcterms:modified xsi:type="dcterms:W3CDTF">2025-03-21T04:07:00Z</dcterms:modified>
</cp:coreProperties>
</file>